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color w:val="auto"/>
          <w:sz w:val="44"/>
          <w:szCs w:val="44"/>
        </w:rPr>
      </w:pPr>
      <w:bookmarkStart w:id="1" w:name="_GoBack"/>
    </w:p>
    <w:p>
      <w:pPr>
        <w:jc w:val="center"/>
        <w:rPr>
          <w:rFonts w:ascii="Times New Roman" w:hAnsi="Times New Roman" w:cs="Times New Roman"/>
          <w:b/>
          <w:bCs/>
          <w:color w:val="auto"/>
          <w:sz w:val="44"/>
          <w:szCs w:val="44"/>
        </w:rPr>
      </w:pPr>
    </w:p>
    <w:p>
      <w:pPr>
        <w:jc w:val="center"/>
        <w:rPr>
          <w:rFonts w:ascii="Times New Roman" w:hAnsi="Times New Roman" w:cs="Times New Roman"/>
          <w:b/>
          <w:bCs/>
          <w:color w:val="auto"/>
          <w:sz w:val="44"/>
          <w:szCs w:val="44"/>
        </w:rPr>
      </w:pPr>
    </w:p>
    <w:p>
      <w:pPr>
        <w:jc w:val="center"/>
        <w:rPr>
          <w:rFonts w:ascii="Times New Roman" w:hAnsi="Times New Roman" w:cs="Times New Roman"/>
          <w:b/>
          <w:bCs/>
          <w:color w:val="auto"/>
          <w:sz w:val="44"/>
          <w:szCs w:val="44"/>
        </w:rPr>
      </w:pPr>
      <w:r>
        <w:rPr>
          <w:rFonts w:ascii="Times New Roman" w:hAnsi="Times New Roman" w:cs="Times New Roman"/>
          <w:b/>
          <w:bCs/>
          <w:color w:val="auto"/>
          <w:sz w:val="44"/>
          <w:szCs w:val="44"/>
        </w:rPr>
        <w:t>Supplementary Materials</w:t>
      </w:r>
    </w:p>
    <w:p>
      <w:pPr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>
      <w:pPr>
        <w:jc w:val="both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Table S1.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28"/>
          <w:szCs w:val="28"/>
          <w:lang w:val="en-GB"/>
        </w:rPr>
        <w:t>Baseline characteristics of patients stratified by the presence of extracranial metastasis.</w:t>
      </w:r>
    </w:p>
    <w:p>
      <w:pPr>
        <w:spacing w:line="480" w:lineRule="auto"/>
        <w:rPr>
          <w:rFonts w:ascii="Times New Roman" w:hAnsi="Times New Roman" w:cs="Times New Roman"/>
          <w:color w:val="auto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Table S2.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28"/>
          <w:szCs w:val="28"/>
          <w:lang w:val="en-GB"/>
        </w:rPr>
        <w:t>Baseline characteristics of patients stratified by the number of extracranial metastatic organs.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color w:val="auto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Table S3.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Baseline characteristics of patients stratified by the </w:t>
      </w:r>
      <w:r>
        <w:rPr>
          <w:rFonts w:hint="eastAsia" w:ascii="Times New Roman" w:hAnsi="Times New Roman" w:cs="Times New Roman"/>
          <w:color w:val="auto"/>
          <w:sz w:val="28"/>
          <w:szCs w:val="28"/>
          <w:lang w:val="en-GB"/>
        </w:rPr>
        <w:t>control</w:t>
      </w:r>
      <w:r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 status of extracranial metastasis.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color w:val="auto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28"/>
          <w:szCs w:val="28"/>
          <w:lang w:val="en-GB"/>
        </w:rPr>
        <w:t>Comparison of 24-Month RMST Between Original and New Breast-GPA Models Across Score Groups</w:t>
      </w:r>
      <w:r>
        <w:rPr>
          <w:rFonts w:hint="eastAsia" w:ascii="Times New Roman" w:hAnsi="Times New Roman" w:cs="Times New Roman"/>
          <w:color w:val="auto"/>
          <w:sz w:val="28"/>
          <w:szCs w:val="28"/>
          <w:lang w:val="en-US" w:eastAsia="zh-CN"/>
        </w:rPr>
        <w:t>.</w:t>
      </w:r>
    </w:p>
    <w:p>
      <w:pPr>
        <w:jc w:val="left"/>
        <w:rPr>
          <w:rFonts w:hint="eastAsia" w:ascii="Times New Roman" w:hAnsi="Times New Roman" w:cs="Times New Roman" w:eastAsiaTheme="minorEastAsia"/>
          <w:color w:val="auto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W w:w="94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642"/>
        <w:gridCol w:w="1918"/>
        <w:gridCol w:w="689"/>
        <w:gridCol w:w="2091"/>
        <w:gridCol w:w="9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Characteristics</w:t>
            </w:r>
          </w:p>
        </w:tc>
        <w:tc>
          <w:tcPr>
            <w:tcW w:w="256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With Extracranial Metastases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(n=236)</w:t>
            </w:r>
          </w:p>
        </w:tc>
        <w:tc>
          <w:tcPr>
            <w:tcW w:w="27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Without Extracranial Metastases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(n=48)</w:t>
            </w:r>
          </w:p>
        </w:tc>
        <w:tc>
          <w:tcPr>
            <w:tcW w:w="99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19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Percent (%)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Percent (%)</w:t>
            </w: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Age, year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5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宋体" w:hAnsi="宋体" w:eastAsia="宋体" w:cs="宋体"/>
                <w:color w:val="auto"/>
                <w:kern w:val="0"/>
                <w:sz w:val="22"/>
                <w14:ligatures w14:val="none"/>
              </w:rPr>
              <w:t xml:space="preserve">    ＜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40-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5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6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60-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Menopausal Statu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7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Premenopausa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2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Postmenopausa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0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Performance Statu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5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KPS 80-100 / ECOG 0-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4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6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KPS ≤70 / ECOG 2-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Unknow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Grad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Grade Ⅰ-Ⅱ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Grade Ⅲ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Unknow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7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T Stag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Tis/T0-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4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6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T3-T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0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Unknow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N Stag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3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0-N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0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2-N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9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Unknow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M Stag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highlight w:val="none"/>
                <w14:ligatures w14:val="none"/>
              </w:rPr>
              <w:t>0.0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:highlight w:val="none"/>
                <w:lang w:val="en-US" w:eastAsia="zh-CN"/>
                <w14:ligatures w14:val="none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M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9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8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9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M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0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TNM Stag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Stage 0-Ⅱ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8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Stage Ⅲ-Ⅳ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1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Unknow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HR Statu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5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Positiv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4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6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egativ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HER2 Statu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8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Positiv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1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egativ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1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Neoadjuvant Therap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Y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o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8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7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7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urger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Yes-Radical Mastectom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6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7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Yes-Conserving Surgery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  <w14:ligatures w14:val="none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9 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6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o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19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0 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07 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color w:val="auto"/>
          <w:sz w:val="18"/>
          <w:szCs w:val="18"/>
          <w:lang w:val="en-GB"/>
        </w:rPr>
      </w:pPr>
    </w:p>
    <w:p>
      <w:pPr>
        <w:jc w:val="left"/>
        <w:rPr>
          <w:rFonts w:ascii="Times New Roman" w:hAnsi="Times New Roman" w:cs="Times New Roman"/>
          <w:color w:val="auto"/>
          <w:sz w:val="18"/>
          <w:szCs w:val="18"/>
          <w:lang w:val="en-GB"/>
        </w:rPr>
      </w:pPr>
    </w:p>
    <w:p>
      <w:pPr>
        <w:jc w:val="left"/>
        <w:rPr>
          <w:rFonts w:ascii="Times New Roman" w:hAnsi="Times New Roman" w:cs="Times New Roman"/>
          <w:color w:val="auto"/>
          <w:sz w:val="18"/>
          <w:szCs w:val="18"/>
          <w:lang w:val="en-GB"/>
        </w:rPr>
      </w:pPr>
    </w:p>
    <w:p>
      <w:pPr>
        <w:jc w:val="left"/>
        <w:rPr>
          <w:rFonts w:ascii="Times New Roman" w:hAnsi="Times New Roman" w:cs="Times New Roman"/>
          <w:color w:val="auto"/>
          <w:sz w:val="18"/>
          <w:szCs w:val="18"/>
          <w:lang w:val="en-GB"/>
        </w:rPr>
      </w:pPr>
    </w:p>
    <w:tbl>
      <w:tblPr>
        <w:tblStyle w:val="4"/>
        <w:tblW w:w="94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642"/>
        <w:gridCol w:w="1918"/>
        <w:gridCol w:w="689"/>
        <w:gridCol w:w="2091"/>
        <w:gridCol w:w="9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Characteristics</w:t>
            </w:r>
          </w:p>
        </w:tc>
        <w:tc>
          <w:tcPr>
            <w:tcW w:w="256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With Extracranial Metastases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(n=236)</w:t>
            </w:r>
          </w:p>
        </w:tc>
        <w:tc>
          <w:tcPr>
            <w:tcW w:w="27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Without Extracranial Metastases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(n=48)</w:t>
            </w:r>
          </w:p>
        </w:tc>
        <w:tc>
          <w:tcPr>
            <w:tcW w:w="99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19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Percent (%)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Percent (%)</w:t>
            </w: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Adjuvant Chemotherap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Y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7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7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7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o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Without Surger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0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Adjuvant Radiotherap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4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Y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1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6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o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9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Without Surger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DFS after Surger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9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≤60m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6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7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7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</w:t>
            </w:r>
            <w:r>
              <w:rPr>
                <w:rFonts w:ascii="宋体" w:hAnsi="宋体" w:eastAsia="宋体" w:cs="Times New Roman"/>
                <w:color w:val="auto"/>
                <w:kern w:val="0"/>
                <w:sz w:val="22"/>
                <w14:ligatures w14:val="none"/>
              </w:rPr>
              <w:t>＞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0m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Without Surger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0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0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Unknow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0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0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Diagnostic Mod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宋体" w:hAnsi="宋体" w:eastAsia="宋体" w:cs="宋体"/>
                <w:b/>
                <w:bCs/>
                <w:color w:val="auto"/>
                <w:kern w:val="0"/>
                <w:sz w:val="22"/>
                <w14:ligatures w14:val="none"/>
              </w:rPr>
              <w:t>＜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Symptomatic diagnosi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7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Occasional in imagin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3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Number of BM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≥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5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6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Maximum of BM Diamete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宋体" w:hAnsi="宋体" w:eastAsia="宋体" w:cs="宋体"/>
                <w:color w:val="auto"/>
                <w:kern w:val="0"/>
                <w:sz w:val="22"/>
                <w14:ligatures w14:val="none"/>
              </w:rPr>
              <w:t xml:space="preserve">    ＜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c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  <w14:ligatures w14:val="none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2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≥3c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  <w14:ligatures w14:val="none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Unknow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7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Radiotherapy for BM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099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SRS alon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WBRT alon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9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SRS plus WBR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0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o Radiotherap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Surgical Intervention for BM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Y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o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0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8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7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Chemotherapy after BM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6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Y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8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8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8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o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Endocrine Therapy after BM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8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ET for HR+ tumor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o ET for HR+ tumor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9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H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tumor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Targeted Therapy after BM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09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TT for HER2+ tumor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o TT for HER2+ tumor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HER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tumors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10</w:t>
            </w:r>
          </w:p>
        </w:tc>
        <w:tc>
          <w:tcPr>
            <w:tcW w:w="19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0 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0 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</w:pPr>
          </w:p>
        </w:tc>
      </w:tr>
    </w:tbl>
    <w:p>
      <w:pPr>
        <w:rPr>
          <w:rFonts w:hint="eastAsia" w:ascii="Times New Roman" w:hAnsi="Times New Roman" w:eastAsia="宋体" w:cs="Times New Roman"/>
          <w:color w:val="auto"/>
          <w:sz w:val="16"/>
          <w:szCs w:val="16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16"/>
          <w:szCs w:val="1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16"/>
          <w:szCs w:val="18"/>
        </w:rPr>
        <w:t>T</w:t>
      </w:r>
      <w:r>
        <w:rPr>
          <w:rFonts w:ascii="Times New Roman" w:hAnsi="Times New Roman" w:cs="Times New Roman"/>
          <w:b/>
          <w:bCs/>
          <w:color w:val="auto"/>
          <w:sz w:val="16"/>
          <w:szCs w:val="18"/>
        </w:rPr>
        <w:t xml:space="preserve">able 1. </w:t>
      </w:r>
      <w:r>
        <w:rPr>
          <w:rFonts w:ascii="Times New Roman" w:hAnsi="Times New Roman" w:cs="Times New Roman"/>
          <w:color w:val="auto"/>
          <w:sz w:val="16"/>
          <w:szCs w:val="18"/>
        </w:rPr>
        <w:t>The baseline characteristics of patients stratified by the presence of extracranial metastasis</w:t>
      </w:r>
      <w:r>
        <w:rPr>
          <w:rFonts w:ascii="Times New Roman" w:hAnsi="Times New Roman" w:eastAsia="宋体" w:cs="Times New Roman"/>
          <w:color w:val="auto"/>
          <w:kern w:val="0"/>
          <w:sz w:val="16"/>
          <w:szCs w:val="16"/>
          <w14:ligatures w14:val="none"/>
        </w:rPr>
        <w:t xml:space="preserve"> (p-values lower than 0.05 were bold)</w:t>
      </w:r>
      <w:r>
        <w:rPr>
          <w:rFonts w:ascii="Times New Roman" w:hAnsi="Times New Roman" w:cs="Times New Roman"/>
          <w:color w:val="auto"/>
          <w:sz w:val="16"/>
          <w:szCs w:val="18"/>
        </w:rPr>
        <w:t xml:space="preserve">. </w:t>
      </w:r>
      <w:r>
        <w:rPr>
          <w:rFonts w:hint="eastAsia" w:ascii="Times New Roman" w:hAnsi="Times New Roman" w:cs="Times New Roman"/>
          <w:color w:val="auto"/>
          <w:sz w:val="16"/>
          <w:szCs w:val="18"/>
        </w:rPr>
        <w:t>A</w:t>
      </w:r>
      <w:r>
        <w:rPr>
          <w:rFonts w:ascii="Times New Roman" w:hAnsi="Times New Roman" w:cs="Times New Roman"/>
          <w:color w:val="auto"/>
          <w:sz w:val="16"/>
          <w:szCs w:val="18"/>
        </w:rPr>
        <w:t xml:space="preserve">bbreviations: KPS, Karnofsky performance status; ECOG, Eastern Cooperative Oncology Group; HR, hormone receptor; HER2, </w:t>
      </w:r>
      <w:r>
        <w:rPr>
          <w:rFonts w:ascii="Times New Roman" w:hAnsi="Times New Roman" w:eastAsia="宋体" w:cs="Times New Roman"/>
          <w:color w:val="auto"/>
          <w:sz w:val="16"/>
          <w:szCs w:val="16"/>
        </w:rPr>
        <w:t>human epidermal growth factor receptor 2; DFS, disease-free survival; BM, brain metastasis; SRS, stereotactic radiosurgery; WBRT, whole-brain radiotherapy; ET, endocrine therapy; TT, targeted therapy.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lang w:val="en-US" w:eastAsia="zh-CN"/>
        </w:rPr>
        <w:t>*The subgroups mainly contributing to the significant difference in the analysis involving more than two groups.</w:t>
      </w:r>
    </w:p>
    <w:tbl>
      <w:tblPr>
        <w:tblStyle w:val="4"/>
        <w:tblW w:w="95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0"/>
        <w:gridCol w:w="503"/>
        <w:gridCol w:w="1507"/>
        <w:gridCol w:w="509"/>
        <w:gridCol w:w="1556"/>
        <w:gridCol w:w="448"/>
        <w:gridCol w:w="1507"/>
        <w:gridCol w:w="8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71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201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Without Extracranial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Metastases (n=48)</w:t>
            </w:r>
          </w:p>
        </w:tc>
        <w:tc>
          <w:tcPr>
            <w:tcW w:w="206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With Extracranial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Metastases (1-3) (n=189)</w:t>
            </w:r>
          </w:p>
        </w:tc>
        <w:tc>
          <w:tcPr>
            <w:tcW w:w="195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With Extracranial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Metastases (≥4) (n=47)</w:t>
            </w:r>
          </w:p>
        </w:tc>
        <w:tc>
          <w:tcPr>
            <w:tcW w:w="84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No.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Percent (%)</w:t>
            </w:r>
          </w:p>
        </w:tc>
        <w:tc>
          <w:tcPr>
            <w:tcW w:w="5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No.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Percent (%)</w:t>
            </w:r>
          </w:p>
        </w:tc>
        <w:tc>
          <w:tcPr>
            <w:tcW w:w="4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No.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Percent (%)</w:t>
            </w:r>
          </w:p>
        </w:tc>
        <w:tc>
          <w:tcPr>
            <w:tcW w:w="84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Age, year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0.7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18"/>
                <w:szCs w:val="18"/>
                <w14:ligatures w14:val="none"/>
              </w:rPr>
              <w:t xml:space="preserve">    ＜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40-5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6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6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60-7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9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Menopausal Statu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0.9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Premenopausal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Postmenopausal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Performance Statu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0.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KPS 80-100 / ECOG 0-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6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KPS ≤70 / ECOG 2-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Unknown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Grad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0.6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Grade Ⅰ-Ⅱ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2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Grade Ⅲ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Unknown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3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T Stag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Tis/T0-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*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7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T3-T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Unknown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N Stag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0.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N0-N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2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6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N2-N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9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Unknow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*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M Stag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97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M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9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83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8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M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TNM Stag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Stage 0-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*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Stage Ⅲ-Ⅳ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9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Unknow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*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HR Statu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0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Positiv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6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7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Negativ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HER2 Statu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Positiv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Negativ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6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Neoadjuvant Therapy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0.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Ye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3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No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7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7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8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Surgery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0.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Yes-Radical Mastectomy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7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7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Yes-Conserving Surgery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9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No</w:t>
            </w:r>
          </w:p>
        </w:tc>
        <w:tc>
          <w:tcPr>
            <w:tcW w:w="5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7 </w:t>
            </w:r>
          </w:p>
        </w:tc>
        <w:tc>
          <w:tcPr>
            <w:tcW w:w="5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1 </w:t>
            </w:r>
          </w:p>
        </w:tc>
        <w:tc>
          <w:tcPr>
            <w:tcW w:w="4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9 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271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2010" w:type="dxa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Without Extracranial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Metastases (n=48)</w:t>
            </w:r>
          </w:p>
        </w:tc>
        <w:tc>
          <w:tcPr>
            <w:tcW w:w="2065" w:type="dxa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With Extracranial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Metastases (1-3) (n=189)</w:t>
            </w:r>
          </w:p>
        </w:tc>
        <w:tc>
          <w:tcPr>
            <w:tcW w:w="1955" w:type="dxa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Without Extracranial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Metastases (≥4) (n=47)</w:t>
            </w:r>
          </w:p>
        </w:tc>
        <w:tc>
          <w:tcPr>
            <w:tcW w:w="84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71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No.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Percent (%)</w:t>
            </w:r>
          </w:p>
        </w:tc>
        <w:tc>
          <w:tcPr>
            <w:tcW w:w="5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No.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Percent (%)</w:t>
            </w:r>
          </w:p>
        </w:tc>
        <w:tc>
          <w:tcPr>
            <w:tcW w:w="4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No.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Percent (%)</w:t>
            </w:r>
          </w:p>
        </w:tc>
        <w:tc>
          <w:tcPr>
            <w:tcW w:w="84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Adjuvant Chemotherapy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0.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Ye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7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7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8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No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Without Surgery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Adjuvant Radiotherapy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Ye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6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No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9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Without Surgery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DFS after Surgery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≤60m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7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7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7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宋体" w:hAnsi="宋体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＞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60m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Without Surgery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Unknown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Diagnostic Mod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Symptomatic diagnosi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7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2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Occasional in imaging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Number of BM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0.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≥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66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6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Maximum of BM Diamete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18"/>
                <w:szCs w:val="18"/>
                <w14:ligatures w14:val="none"/>
              </w:rPr>
              <w:t xml:space="preserve">  </w:t>
            </w:r>
            <w:r>
              <w:rPr>
                <w:rFonts w:ascii="宋体" w:hAnsi="宋体" w:eastAsia="宋体" w:cs="宋体"/>
                <w:color w:val="auto"/>
                <w:kern w:val="0"/>
                <w:sz w:val="18"/>
                <w:szCs w:val="18"/>
                <w14:ligatures w14:val="none"/>
              </w:rPr>
              <w:t xml:space="preserve">  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18"/>
                <w:szCs w:val="18"/>
                <w14:ligatures w14:val="none"/>
              </w:rPr>
              <w:t>＜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c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*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≥3c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*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Unknown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2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Radiotherapy for BM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0.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SRS alon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WBRT alon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*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SRS plus WBRT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8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No Radiotherapy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3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5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Surgical Intervention for BM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Ye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7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3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No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73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87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9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Chemotherapy after BM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Ye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8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8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8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No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9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Endocrine Therapy after BM*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14:ligatures w14:val="none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ET for HR+ tumor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9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no ET for HR+ tumor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H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tumor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2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0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Targeted Therapy after BM*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0.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TT for HER2+ tumor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9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4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no TT for HER2+ tumor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2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11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0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HER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tumor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*</w:t>
            </w:r>
          </w:p>
        </w:tc>
        <w:tc>
          <w:tcPr>
            <w:tcW w:w="5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50 </w:t>
            </w:r>
          </w:p>
        </w:tc>
        <w:tc>
          <w:tcPr>
            <w:tcW w:w="5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45 </w:t>
            </w:r>
          </w:p>
        </w:tc>
        <w:tc>
          <w:tcPr>
            <w:tcW w:w="4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0.66 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</w:tbl>
    <w:p>
      <w:pPr>
        <w:rPr>
          <w:rFonts w:ascii="Times New Roman" w:hAnsi="Times New Roman" w:eastAsia="宋体" w:cs="Times New Roman"/>
          <w:color w:val="auto"/>
          <w:kern w:val="0"/>
          <w:sz w:val="18"/>
          <w:szCs w:val="18"/>
          <w14:ligatures w14:val="none"/>
        </w:rPr>
      </w:pP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14:ligatures w14:val="none"/>
        </w:rPr>
        <w:t>Table 2.</w:t>
      </w:r>
      <w:r>
        <w:rPr>
          <w:rFonts w:ascii="Times New Roman" w:hAnsi="Times New Roman" w:eastAsia="宋体" w:cs="Times New Roman"/>
          <w:color w:val="auto"/>
          <w:kern w:val="0"/>
          <w:sz w:val="18"/>
          <w:szCs w:val="18"/>
          <w14:ligatures w14:val="none"/>
        </w:rPr>
        <w:t xml:space="preserve"> Baseline characteristics of patients stratified by the number of extracranial metastatic organs </w:t>
      </w:r>
      <w:bookmarkStart w:id="0" w:name="_Hlk139785714"/>
      <w:r>
        <w:rPr>
          <w:rFonts w:ascii="Times New Roman" w:hAnsi="Times New Roman" w:eastAsia="宋体" w:cs="Times New Roman"/>
          <w:color w:val="auto"/>
          <w:kern w:val="0"/>
          <w:sz w:val="18"/>
          <w:szCs w:val="18"/>
          <w14:ligatures w14:val="none"/>
        </w:rPr>
        <w:t>(p-values lower than 0.05 were bold).</w:t>
      </w:r>
      <w:bookmarkEnd w:id="0"/>
      <w:r>
        <w:rPr>
          <w:rFonts w:ascii="Times New Roman" w:hAnsi="Times New Roman" w:eastAsia="宋体" w:cs="Times New Roman"/>
          <w:color w:val="auto"/>
          <w:kern w:val="0"/>
          <w:sz w:val="18"/>
          <w:szCs w:val="18"/>
          <w14:ligatures w14:val="none"/>
        </w:rPr>
        <w:t xml:space="preserve"> Abbreviations: KPS, Karnofsky performance status; ECOG, Eastern Cooperative Oncology Group; HR, hormone receptor; HER2, human epidermal growth factor receptor 2; DFS, disease-free survival; BM, brain metastasis; SRS, stereotactic radiosurgery; WBRT, whole-brain radiotherapy; ET, endocrine therapy; TT, targeted therapy.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lang w:val="en-US" w:eastAsia="zh-CN"/>
        </w:rPr>
        <w:t>*The subgroups mainly contributing to the significant difference in the analysis involving more than two groups.</w:t>
      </w:r>
    </w:p>
    <w:tbl>
      <w:tblPr>
        <w:tblStyle w:val="4"/>
        <w:tblW w:w="10161" w:type="dxa"/>
        <w:tblInd w:w="-1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8"/>
        <w:gridCol w:w="908"/>
        <w:gridCol w:w="2017"/>
        <w:gridCol w:w="1031"/>
        <w:gridCol w:w="2119"/>
        <w:gridCol w:w="10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Characteristics</w:t>
            </w:r>
          </w:p>
        </w:tc>
        <w:tc>
          <w:tcPr>
            <w:tcW w:w="292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With Controlled Extracranial Metastases (n=160)</w:t>
            </w:r>
          </w:p>
        </w:tc>
        <w:tc>
          <w:tcPr>
            <w:tcW w:w="315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With Uncontrolled Extracranial Metastases (n=120)</w:t>
            </w:r>
          </w:p>
        </w:tc>
        <w:tc>
          <w:tcPr>
            <w:tcW w:w="104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Percent (%)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21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Percent (%)</w:t>
            </w:r>
          </w:p>
        </w:tc>
        <w:tc>
          <w:tcPr>
            <w:tcW w:w="104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Age, year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06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宋体" w:hAnsi="宋体" w:eastAsia="宋体" w:cs="宋体"/>
                <w:color w:val="auto"/>
                <w:kern w:val="0"/>
                <w:sz w:val="22"/>
                <w14:ligatures w14:val="none"/>
              </w:rPr>
              <w:t xml:space="preserve">    ＜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40-5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9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6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8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6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60-7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0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Menopausal Statu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29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Premenopausa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8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Postmenopausa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7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Performance Statu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7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KPS 80-100 / ECOG 0-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9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6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KPS ≤70 / ECOG 2-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Unknow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Grad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8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Grade Ⅰ-Ⅱ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Grade Ⅲ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Unknow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T Stag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49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Tis/T0-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0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6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T3-T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Unknow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N Stag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55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0-N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7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2-N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Unknow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M Stag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4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M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4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8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8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M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TNM Stag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85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Stage 0-Ⅱ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Stage Ⅲ-Ⅳ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7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Unknow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HR Statu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89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Positiv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9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6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7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6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egativ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HER2 Statu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29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Positiv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8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egativ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Neoadjuvant Therap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40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Ye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o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2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7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9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7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urge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0.0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val="en-US" w:eastAsia="zh-CN"/>
                <w14:ligatures w14:val="none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Yes-Radical Mastectom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0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6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8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6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Yes-Conserving Surge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No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  <w14:ligatures w14:val="none"/>
              </w:rPr>
              <w:t>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0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Adjuvant Chemotherap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28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Ye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2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7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8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7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o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4 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2 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Without Surgery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  <w14:ligatures w14:val="none"/>
              </w:rPr>
              <w:t>*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06 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2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3 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9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1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10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Characteristics</w:t>
            </w:r>
          </w:p>
        </w:tc>
        <w:tc>
          <w:tcPr>
            <w:tcW w:w="2925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With Controlled Extracranial Metastases (n=16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With Uncontrolled Extracranial Metastases (n=120)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Percent (%)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21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Percent (%)</w:t>
            </w:r>
          </w:p>
        </w:tc>
        <w:tc>
          <w:tcPr>
            <w:tcW w:w="104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Adjuvant Radiotherap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Ye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8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o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Without Surge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0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DFS after Surge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≤60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1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7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8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7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</w:t>
            </w:r>
            <w:r>
              <w:rPr>
                <w:rFonts w:ascii="宋体" w:hAnsi="宋体" w:eastAsia="宋体" w:cs="Times New Roman"/>
                <w:color w:val="auto"/>
                <w:kern w:val="0"/>
                <w:sz w:val="22"/>
                <w14:ligatures w14:val="none"/>
              </w:rPr>
              <w:t>＞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0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  <w14:ligatures w14:val="none"/>
              </w:rPr>
              <w:t>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Without Surgery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  <w14:ligatures w14:val="none"/>
              </w:rPr>
              <w:t>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0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Unknow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0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0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Diagnostic Mod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宋体" w:hAnsi="宋体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＜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Symptomatic diagnosi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9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Occasional in imagin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8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6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Number of B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06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7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≥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7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Maximum of BM Diamete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55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宋体" w:hAnsi="宋体" w:eastAsia="宋体" w:cs="宋体"/>
                <w:color w:val="auto"/>
                <w:kern w:val="0"/>
                <w:sz w:val="22"/>
                <w14:ligatures w14:val="none"/>
              </w:rPr>
              <w:t xml:space="preserve">    ＜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c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≥3c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Unknow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Radiotherapy for B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SRS alo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WBRT alo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SRS plus WBR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0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o Radiotherap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Surgical Intervention for B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宋体" w:hAnsi="宋体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＜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Ye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0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o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2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7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1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9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Chemotherapy after B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val="en-US" w:eastAsia="zh-CN"/>
                <w14:ligatures w14:val="none"/>
              </w:rPr>
              <w:t>49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Ye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2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7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8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o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Endocrine Therapy after BM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9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ET for HR+ tumor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2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o ET for HR+ tumor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4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H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tumor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>Targeted Therapy after BM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  <w14:ligatures w14:val="none"/>
              </w:rPr>
              <w:t>79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14:ligatures w14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TT for HER2+ tumor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no TT for HER2+ tumor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1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   HER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 tumors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35 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21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  <w:t xml:space="preserve">0.53 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14:ligatures w14:val="none"/>
              </w:rPr>
            </w:pPr>
          </w:p>
        </w:tc>
      </w:tr>
    </w:tbl>
    <w:p>
      <w:pPr>
        <w:rPr>
          <w:rFonts w:ascii="Times New Roman" w:hAnsi="Times New Roman" w:eastAsia="宋体" w:cs="Times New Roman"/>
          <w:color w:val="auto"/>
          <w:kern w:val="0"/>
          <w:sz w:val="18"/>
          <w:szCs w:val="18"/>
          <w14:ligatures w14:val="none"/>
        </w:rPr>
      </w:pP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14:ligatures w14:val="none"/>
        </w:rPr>
        <w:t xml:space="preserve">Table 3. </w:t>
      </w:r>
      <w:r>
        <w:rPr>
          <w:rFonts w:ascii="Times New Roman" w:hAnsi="Times New Roman" w:eastAsia="宋体" w:cs="Times New Roman"/>
          <w:color w:val="auto"/>
          <w:kern w:val="0"/>
          <w:sz w:val="18"/>
          <w:szCs w:val="18"/>
          <w14:ligatures w14:val="none"/>
        </w:rPr>
        <w:t>Baseline characteristics of patients stratified by the extracranial metastasis status (p-values lower than 0.05 were bold). Abbreviations: KPS, Karnofsky performance status; ECOG, Eastern Cooperative Oncology Group; HR, hormone receptor; HER2, human epidermal growth factor receptor 2; DFS, disease-free survival; BM, brain metastasis; SRS, stereotactic radiosurgery; WBRT, whole-brain radiotherapy; ET, endocrine therapy; TT, targeted therapy.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lang w:val="en-US" w:eastAsia="zh-CN"/>
        </w:rPr>
        <w:t>*The subgroups mainly contributing to the significant difference in the analysis involving more than two groups.</w:t>
      </w:r>
    </w:p>
    <w:p>
      <w:pPr>
        <w:rPr>
          <w:rFonts w:ascii="Times New Roman" w:hAnsi="Times New Roman" w:eastAsia="宋体" w:cs="Times New Roman"/>
          <w:color w:val="auto"/>
          <w:kern w:val="0"/>
          <w:sz w:val="18"/>
          <w:szCs w:val="18"/>
          <w14:ligatures w14:val="none"/>
        </w:rPr>
      </w:pPr>
    </w:p>
    <w:p>
      <w:pPr>
        <w:rPr>
          <w:rFonts w:ascii="Times New Roman" w:hAnsi="Times New Roman" w:eastAsia="宋体" w:cs="Times New Roman"/>
          <w:color w:val="auto"/>
          <w:kern w:val="0"/>
          <w:sz w:val="18"/>
          <w:szCs w:val="18"/>
          <w14:ligatures w14:val="none"/>
        </w:rPr>
      </w:pPr>
    </w:p>
    <w:p>
      <w:pPr>
        <w:rPr>
          <w:rFonts w:ascii="Times New Roman" w:hAnsi="Times New Roman" w:eastAsia="宋体" w:cs="Times New Roman"/>
          <w:color w:val="auto"/>
          <w:kern w:val="0"/>
          <w:sz w:val="18"/>
          <w:szCs w:val="18"/>
          <w14:ligatures w14:val="none"/>
        </w:rPr>
      </w:pPr>
    </w:p>
    <w:p>
      <w:pPr>
        <w:rPr>
          <w:rFonts w:ascii="Times New Roman" w:hAnsi="Times New Roman" w:eastAsia="宋体" w:cs="Times New Roman"/>
          <w:color w:val="auto"/>
          <w:kern w:val="0"/>
          <w:sz w:val="18"/>
          <w:szCs w:val="18"/>
          <w14:ligatures w14:val="none"/>
        </w:rPr>
      </w:pPr>
    </w:p>
    <w:tbl>
      <w:tblPr>
        <w:tblStyle w:val="5"/>
        <w:tblW w:w="88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1701"/>
        <w:gridCol w:w="993"/>
        <w:gridCol w:w="1943"/>
        <w:gridCol w:w="18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el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core Group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4-month RMST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% CI Lower Limit</w:t>
            </w:r>
          </w:p>
        </w:tc>
        <w:tc>
          <w:tcPr>
            <w:tcW w:w="182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% CI Upper Lim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riginal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-1.0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.668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802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94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.137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82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.199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5-2.0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.760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02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94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.991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82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.528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5-3.0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.519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723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94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.101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82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.937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5-4.0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.923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834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94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.329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82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.517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</w:rPr>
              <w:t>New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-1.0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.762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316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94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.223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82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.301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5-2.0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.868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97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94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.913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82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.823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5-3.0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.914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745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94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.454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82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.375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5-4.0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.439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083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94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.317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82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2.561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</w:tbl>
    <w:p>
      <w:pPr>
        <w:jc w:val="left"/>
        <w:rPr>
          <w:rFonts w:ascii="Times New Roman" w:hAnsi="Times New Roman" w:eastAsia="宋体" w:cs="Times New Roman"/>
          <w:color w:val="auto"/>
          <w:kern w:val="0"/>
          <w:sz w:val="18"/>
          <w:szCs w:val="18"/>
          <w14:ligatures w14:val="none"/>
        </w:rPr>
      </w:pP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14:ligatures w14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18"/>
          <w:szCs w:val="18"/>
          <w:lang w:val="en-US" w:eastAsia="zh-CN"/>
          <w14:ligatures w14:val="none"/>
        </w:rPr>
        <w:t>4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18"/>
          <w:szCs w:val="18"/>
          <w14:ligatures w14:val="none"/>
        </w:rPr>
        <w:t xml:space="preserve">. </w:t>
      </w:r>
      <w:r>
        <w:rPr>
          <w:rFonts w:ascii="Times New Roman" w:hAnsi="Times New Roman" w:eastAsia="宋体" w:cs="Times New Roman"/>
          <w:color w:val="auto"/>
          <w:kern w:val="0"/>
          <w:sz w:val="18"/>
          <w:szCs w:val="18"/>
          <w14:ligatures w14:val="none"/>
        </w:rPr>
        <w:t>Comparison of 24-Month RMST Between Original and New Breast-GPA Models Across Score Groups</w:t>
      </w:r>
    </w:p>
    <w:bookmarkEnd w:id="1"/>
    <w:sectPr>
      <w:pgSz w:w="11906" w:h="16838"/>
      <w:pgMar w:top="567" w:right="1134" w:bottom="283" w:left="1134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kwZjI2ZjllNDI2MWIwZmE0ZDQ3ZWI1ZDU5ZmZmZGEifQ=="/>
  </w:docVars>
  <w:rsids>
    <w:rsidRoot w:val="00AE575B"/>
    <w:rsid w:val="000664FC"/>
    <w:rsid w:val="00094A15"/>
    <w:rsid w:val="000A01A4"/>
    <w:rsid w:val="000A610B"/>
    <w:rsid w:val="00181F28"/>
    <w:rsid w:val="003B37EF"/>
    <w:rsid w:val="00414064"/>
    <w:rsid w:val="004A5A16"/>
    <w:rsid w:val="006D3E40"/>
    <w:rsid w:val="006E665D"/>
    <w:rsid w:val="007D3B00"/>
    <w:rsid w:val="00977F30"/>
    <w:rsid w:val="009A4350"/>
    <w:rsid w:val="00A32ABB"/>
    <w:rsid w:val="00A730FF"/>
    <w:rsid w:val="00AE575B"/>
    <w:rsid w:val="00BA6A2A"/>
    <w:rsid w:val="00BF4DF2"/>
    <w:rsid w:val="00D214ED"/>
    <w:rsid w:val="00F0695E"/>
    <w:rsid w:val="00F74BDE"/>
    <w:rsid w:val="0557131D"/>
    <w:rsid w:val="1BB862C3"/>
    <w:rsid w:val="3B891167"/>
    <w:rsid w:val="4496560B"/>
    <w:rsid w:val="4DA77379"/>
    <w:rsid w:val="510817E7"/>
    <w:rsid w:val="77A90BD1"/>
    <w:rsid w:val="7E9B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  <w:style w:type="character" w:customStyle="1" w:styleId="9">
    <w:name w:val="font01"/>
    <w:basedOn w:val="6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61"/>
    <w:basedOn w:val="6"/>
    <w:autoRedefine/>
    <w:qFormat/>
    <w:uiPriority w:val="0"/>
    <w:rPr>
      <w:rFonts w:hint="eastAsia" w:ascii="宋体" w:hAnsi="宋体" w:eastAsia="宋体"/>
      <w:color w:val="000000"/>
      <w:sz w:val="18"/>
      <w:szCs w:val="18"/>
      <w:u w:val="none"/>
    </w:rPr>
  </w:style>
  <w:style w:type="character" w:customStyle="1" w:styleId="11">
    <w:name w:val="font31"/>
    <w:basedOn w:val="6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2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3">
    <w:name w:val="font7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4">
    <w:name w:val="font41"/>
    <w:basedOn w:val="6"/>
    <w:autoRedefine/>
    <w:qFormat/>
    <w:uiPriority w:val="0"/>
    <w:rPr>
      <w:rFonts w:hint="eastAsia" w:ascii="宋体" w:hAnsi="宋体" w:eastAsia="宋体"/>
      <w:b/>
      <w:bCs/>
      <w:color w:val="C00000"/>
      <w:sz w:val="22"/>
      <w:szCs w:val="22"/>
      <w:u w:val="none"/>
    </w:rPr>
  </w:style>
  <w:style w:type="character" w:customStyle="1" w:styleId="15">
    <w:name w:val="font51"/>
    <w:basedOn w:val="6"/>
    <w:autoRedefine/>
    <w:qFormat/>
    <w:uiPriority w:val="0"/>
    <w:rPr>
      <w:rFonts w:hint="default" w:ascii="Times New Roman" w:hAnsi="Times New Roman" w:cs="Times New Roman"/>
      <w:b/>
      <w:bCs/>
      <w:color w:val="C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DDC7F0-634F-4D77-A0B9-3BA0C2331A5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724</Words>
  <Characters>9828</Characters>
  <Lines>81</Lines>
  <Paragraphs>23</Paragraphs>
  <TotalTime>2</TotalTime>
  <ScaleCrop>false</ScaleCrop>
  <LinksUpToDate>false</LinksUpToDate>
  <CharactersWithSpaces>11529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12:57:00Z</dcterms:created>
  <dc:creator>言 王</dc:creator>
  <cp:lastModifiedBy>王言</cp:lastModifiedBy>
  <dcterms:modified xsi:type="dcterms:W3CDTF">2024-09-12T14:41:3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1168E51C75A842B8B19763D752A4C23F_13</vt:lpwstr>
  </property>
</Properties>
</file>